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DFA" w:rsidRPr="00C9166F" w:rsidRDefault="001A2DFA" w:rsidP="001A2DFA">
      <w:pPr>
        <w:pStyle w:val="Heading1"/>
        <w:spacing w:line="240" w:lineRule="auto"/>
      </w:pPr>
      <w:r>
        <w:t xml:space="preserve">Multimedia Appendix 7: </w:t>
      </w:r>
      <w:r w:rsidRPr="00C9166F">
        <w:t>Supplemental Figure 2. Proportion of participants transmitting at least one HR measurement within 7 days of each weekly notification according to age and eFHS enrollment status</w:t>
      </w:r>
    </w:p>
    <w:p w:rsidR="0074799F" w:rsidRDefault="001A2DFA">
      <w:r>
        <w:rPr>
          <w:noProof/>
        </w:rPr>
        <w:drawing>
          <wp:inline distT="0" distB="0" distL="0" distR="0" wp14:anchorId="5E8B47C1" wp14:editId="204CAC74">
            <wp:extent cx="4572000" cy="3429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DFA" w:rsidRDefault="001A2DFA">
      <w:r>
        <w:rPr>
          <w:noProof/>
        </w:rPr>
        <w:drawing>
          <wp:inline distT="0" distB="0" distL="0" distR="0" wp14:anchorId="199C41B1" wp14:editId="1A90D9A0">
            <wp:extent cx="4375149" cy="3281362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78254" cy="328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DFA" w:rsidRPr="00E84A7A" w:rsidRDefault="001A2DFA" w:rsidP="001A2DFA">
      <w:pPr>
        <w:rPr>
          <w:rFonts w:ascii="Arial" w:hAnsi="Arial" w:cs="Arial"/>
        </w:rPr>
      </w:pPr>
      <w:r w:rsidRPr="00E84A7A">
        <w:rPr>
          <w:rFonts w:ascii="Arial" w:hAnsi="Arial" w:cs="Arial"/>
        </w:rPr>
        <w:t>Enrolled: already enrolled in eFHS prior to the beginning of the randomized messaging trial; New: new eFHS enrollee.</w:t>
      </w:r>
      <w:bookmarkStart w:id="0" w:name="_GoBack"/>
      <w:bookmarkEnd w:id="0"/>
    </w:p>
    <w:sectPr w:rsidR="001A2DFA" w:rsidRPr="00E84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A9"/>
    <w:rsid w:val="001A2DFA"/>
    <w:rsid w:val="004E1E0A"/>
    <w:rsid w:val="007D6AC5"/>
    <w:rsid w:val="00C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EA05"/>
  <w15:chartTrackingRefBased/>
  <w15:docId w15:val="{6E4A59B2-E412-46F4-AA61-152D1ABD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DFA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DFA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Murabito, Joanne</cp:lastModifiedBy>
  <cp:revision>2</cp:revision>
  <dcterms:created xsi:type="dcterms:W3CDTF">2022-07-05T14:41:00Z</dcterms:created>
  <dcterms:modified xsi:type="dcterms:W3CDTF">2022-07-05T14:42:00Z</dcterms:modified>
</cp:coreProperties>
</file>